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D670F0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Sensitivity analysis of the association betwee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ard water metric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and gout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recurrenc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116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124"/>
        <w:gridCol w:w="1919"/>
        <w:gridCol w:w="1103"/>
        <w:gridCol w:w="1611"/>
        <w:gridCol w:w="1111"/>
        <w:gridCol w:w="1645"/>
        <w:gridCol w:w="1255"/>
        <w:gridCol w:w="752"/>
      </w:tblGrid>
      <w:tr w14:paraId="6B020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256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2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rd water metrics</w:t>
            </w:r>
          </w:p>
        </w:tc>
        <w:tc>
          <w:tcPr>
            <w:tcW w:w="302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E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a</w:t>
            </w:r>
          </w:p>
        </w:tc>
        <w:tc>
          <w:tcPr>
            <w:tcW w:w="272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0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b</w:t>
            </w:r>
          </w:p>
        </w:tc>
        <w:tc>
          <w:tcPr>
            <w:tcW w:w="29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9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c</w:t>
            </w:r>
          </w:p>
        </w:tc>
      </w:tr>
      <w:tr w14:paraId="3890F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256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7F9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933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64E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AC9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F87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379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 (95% CIs)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AC5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3C8A4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25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E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O (mg/L)</w:t>
            </w:r>
          </w:p>
        </w:tc>
        <w:tc>
          <w:tcPr>
            <w:tcW w:w="19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A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E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C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5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D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F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57C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2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9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8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A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0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3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7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3AF5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0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4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(0.86-1.3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298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3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(0.76-1.2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5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0094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9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0.90-1.3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E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54340 </w:t>
            </w:r>
          </w:p>
        </w:tc>
      </w:tr>
      <w:tr w14:paraId="3F9C7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A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SGS (mg/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0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C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B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D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9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6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8F5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C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-6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D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8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7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9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A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D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6ECD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3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1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A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(0.85-1.3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3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298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6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(0.78-1.2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C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6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C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0.84-1.3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0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4035</w:t>
            </w:r>
          </w:p>
        </w:tc>
      </w:tr>
      <w:tr w14:paraId="4C58B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7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-1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F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(0.60-1.3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6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548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B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(0.64-1.4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0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0770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4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(0.62-1.3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9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75991</w:t>
            </w:r>
          </w:p>
        </w:tc>
      </w:tr>
      <w:tr w14:paraId="5587E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C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1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0.83-1.3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E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45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0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(0.73-1.2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C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8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8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86-1.3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1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5381</w:t>
            </w:r>
          </w:p>
        </w:tc>
      </w:tr>
      <w:tr w14:paraId="7E500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35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A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concentration(50 mg/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D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1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A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2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2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5414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8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0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(0.96-1.0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1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33450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8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(0.94-1.0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4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5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0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97-1.0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B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4465</w:t>
            </w:r>
          </w:p>
        </w:tc>
      </w:tr>
      <w:tr w14:paraId="03630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F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9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6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9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D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6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6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AF3D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D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B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(0.94-1.1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3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6580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8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90-1.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6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49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D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95-1.2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5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202</w:t>
            </w:r>
          </w:p>
        </w:tc>
      </w:tr>
      <w:tr w14:paraId="03BB6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9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C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3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1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2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2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9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BC7A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A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5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85-1.3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1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56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A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80-1.3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0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0704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5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5(0.84-1.3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3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3524</w:t>
            </w:r>
          </w:p>
        </w:tc>
      </w:tr>
      <w:tr w14:paraId="2AA4A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B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(0.77-1.3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8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53815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6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77-1.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E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3120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7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78-1.3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6963</w:t>
            </w:r>
          </w:p>
        </w:tc>
      </w:tr>
      <w:tr w14:paraId="7DE0D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4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C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83-1.3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F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039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C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(0.74-1.3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3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54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1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0.86-1.4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D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3096</w:t>
            </w:r>
          </w:p>
        </w:tc>
      </w:tr>
      <w:tr w14:paraId="1E7A7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4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 (50 mg/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D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0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C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F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1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2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D97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0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0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0(1.02-7.6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A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2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56(1.20-10.5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6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1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F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1(1.19-8.6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1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0863</w:t>
            </w:r>
          </w:p>
        </w:tc>
      </w:tr>
      <w:tr w14:paraId="602CF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D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2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F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E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9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D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B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ED89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2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A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0.88-1.4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F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59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1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(0.71-1.3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4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3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A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0.89-1.4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A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9484</w:t>
            </w:r>
          </w:p>
        </w:tc>
      </w:tr>
      <w:tr w14:paraId="57697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8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F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3(0.96-1.5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B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72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B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1(0.83-1.4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0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6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3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7(0.99-1.6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3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8772</w:t>
            </w:r>
          </w:p>
        </w:tc>
      </w:tr>
      <w:tr w14:paraId="62908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25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EE9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EDB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1.09-1.75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32B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764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121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1.06-1.79)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0B8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0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0C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7(1.09-1.74)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3D7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8382</w:t>
            </w:r>
          </w:p>
        </w:tc>
      </w:tr>
      <w:tr w14:paraId="5D0C5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32" w:type="dxa"/>
          <w:trHeight w:val="295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D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a: Participants with a follow-up of less than 2 years were excluded</w:t>
            </w:r>
          </w:p>
        </w:tc>
      </w:tr>
      <w:tr w14:paraId="38832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32" w:type="dxa"/>
          <w:trHeight w:val="280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b: Participants with a follow-up of less than 5 years were excluded</w:t>
            </w:r>
          </w:p>
        </w:tc>
      </w:tr>
      <w:tr w14:paraId="579E2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32" w:type="dxa"/>
          <w:trHeight w:val="280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9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c: Model 2 is based on the addition of hypertension and diabetes</w:t>
            </w:r>
          </w:p>
        </w:tc>
      </w:tr>
    </w:tbl>
    <w:p w14:paraId="5D151E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B0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7:03Z</dcterms:created>
  <dc:creator>86133</dc:creator>
  <cp:lastModifiedBy>MC</cp:lastModifiedBy>
  <dcterms:modified xsi:type="dcterms:W3CDTF">2025-06-20T01:4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A1483194906B4173B5D7486C30397F61_12</vt:lpwstr>
  </property>
</Properties>
</file>